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AFD" w:rsidRPr="00F7024B" w:rsidRDefault="00A27F68" w:rsidP="00D81AFD">
      <w:pPr>
        <w:spacing w:after="200" w:line="276" w:lineRule="auto"/>
      </w:pPr>
      <w:r>
        <w:rPr>
          <w:b/>
          <w:sz w:val="28"/>
          <w:szCs w:val="28"/>
          <w:lang w:val="en-GB"/>
        </w:rPr>
        <w:t>Additional file 1</w:t>
      </w:r>
      <w:r w:rsidR="00D81AFD" w:rsidRPr="007A4C68">
        <w:rPr>
          <w:b/>
          <w:sz w:val="28"/>
          <w:szCs w:val="28"/>
          <w:lang w:val="en-GB"/>
        </w:rPr>
        <w:t>: Search strategy</w:t>
      </w:r>
    </w:p>
    <w:p w:rsidR="00D81AFD" w:rsidRDefault="00D81AFD" w:rsidP="00D81AFD">
      <w:pPr>
        <w:tabs>
          <w:tab w:val="left" w:pos="528"/>
        </w:tabs>
        <w:rPr>
          <w:lang w:val="en-GB"/>
        </w:rPr>
      </w:pPr>
    </w:p>
    <w:p w:rsidR="00D81AFD" w:rsidRDefault="00D81AFD" w:rsidP="00D81AFD">
      <w:pPr>
        <w:tabs>
          <w:tab w:val="left" w:pos="528"/>
        </w:tabs>
        <w:rPr>
          <w:lang w:val="en-GB"/>
        </w:rPr>
      </w:pPr>
      <w:r>
        <w:rPr>
          <w:lang w:val="en-GB"/>
        </w:rPr>
        <w:t>......</w:t>
      </w:r>
    </w:p>
    <w:p w:rsidR="00D81AFD" w:rsidRPr="004C7038" w:rsidRDefault="00D81AFD" w:rsidP="00D81AFD">
      <w:pPr>
        <w:tabs>
          <w:tab w:val="left" w:pos="528"/>
        </w:tabs>
        <w:ind w:left="1440"/>
      </w:pPr>
      <w:r w:rsidRPr="004C7038">
        <w:rPr>
          <w:lang w:val="en-GB"/>
        </w:rPr>
        <w:t xml:space="preserve">(mammography[Title/Abstract] OR screening[Title/Abstract]) AND ((interval OR intervals OR frequency) AND (("Mammography"[Majr] OR "Breast Neoplasms/radiography"[Majr:noexp]) OR (("Breast Neoplasms"[Majr:noexp] OR "Carcinoma, Ductal, Breast"[Majr]) AND ((("Health Surveys/methods"[Majr] OR "Health Surveys/standards"[Majr] OR "Mass Screening/methods"[Majr] OR "Mass Screening/organization and administration"[Majr] OR "Mass Screening/standards"[Majr] OR "Mass Screening/statistics and numerical data"[Majr] OR "Mass Screening/trends"[Majr] OR "Mass Screening/utilization"[Majr]) OR ("Early Detection of Cancer/methods"[Majr] OR "Early Detection of Cancer/standards"[Majr] OR "Early Detection of Cancer/statistics and numerical data"[Majr] OR "Early Detection of Cancer/trends"[Majr] OR "Early Detection of Cancer/utilization"[Majr]) OR ("Diagnosis/standards"[Majr:noexp] OR "Diagnosis/statistics and numerical data"[Majr:noexp] OR "Diagnosis/trends"[Majr:noexp] OR "Diagnosis/utilization"[Majr:noexp])) OR ("Radiography"[Majr] AND ("Breast Neoplasms/diagnosis"[Majr:noexp] OR "Carcinoma, Ductal, Breast/diagnosis"[Majr])))) OR (("Guidelines as Topic"[Majr] OR "Health Planning Guidelines"[Majr] OR "Practice Guidelines as Topic"[Majr] OR "Guideline"[Publication Type] OR "Guideline Adherence"[Majr] OR "Health Systems Plans"[Majr] OR "Clinical Protocols"[Majr] OR "Time Factors"[Majr]) AND ("Mammography"[Majr] OR "Breast Neoplasms/radiography"[Majr:noexp] OR "Breast Neoplasms/diagnosis"[Majr:noexp] OR "Carcinoma, Ductal, Breast/diagnosis"[Majr])))) </w:t>
      </w:r>
    </w:p>
    <w:p w:rsidR="00D81AFD" w:rsidRDefault="00D81AFD" w:rsidP="00D81AFD">
      <w:pPr>
        <w:tabs>
          <w:tab w:val="left" w:pos="528"/>
        </w:tabs>
      </w:pPr>
    </w:p>
    <w:p w:rsidR="00D81AFD" w:rsidRPr="004C7038" w:rsidRDefault="00D81AFD" w:rsidP="00D81AFD">
      <w:pPr>
        <w:tabs>
          <w:tab w:val="left" w:pos="528"/>
        </w:tabs>
      </w:pPr>
      <w:r w:rsidRPr="004C7038">
        <w:t>The search strategy retrieved a total of 3</w:t>
      </w:r>
      <w:r>
        <w:t>216</w:t>
      </w:r>
      <w:r w:rsidRPr="004C7038">
        <w:t xml:space="preserve"> papers. Inspection of titles and abstracts were reviewed to isolate relevant papers.</w:t>
      </w:r>
    </w:p>
    <w:p w:rsidR="00D81AFD" w:rsidRDefault="00D81AFD" w:rsidP="00D81AFD">
      <w:pPr>
        <w:tabs>
          <w:tab w:val="left" w:pos="528"/>
        </w:tabs>
      </w:pPr>
    </w:p>
    <w:p w:rsidR="00D81AFD" w:rsidRPr="004C7038" w:rsidRDefault="00D81AFD" w:rsidP="00D81AFD">
      <w:pPr>
        <w:tabs>
          <w:tab w:val="left" w:pos="528"/>
        </w:tabs>
      </w:pPr>
      <w:r w:rsidRPr="004C7038">
        <w:t>Furthermore we did a free text search on PubMed to find the newest papers:</w:t>
      </w:r>
    </w:p>
    <w:p w:rsidR="00D81AFD" w:rsidRPr="004C7038" w:rsidRDefault="00D81AFD" w:rsidP="00D81AFD">
      <w:pPr>
        <w:tabs>
          <w:tab w:val="left" w:pos="528"/>
        </w:tabs>
        <w:ind w:left="1440"/>
        <w:rPr>
          <w:highlight w:val="red"/>
        </w:rPr>
      </w:pPr>
      <w:r w:rsidRPr="004C7038">
        <w:rPr>
          <w:lang w:val="en-GB"/>
        </w:rPr>
        <w:t>(mammography [Title/Abstract] AND (interval[All Fields] OR intervals[All Fields] OR "frequency"[All Fields])) NOT medline[sb]</w:t>
      </w:r>
      <w:r w:rsidRPr="004C7038">
        <w:t xml:space="preserve"> </w:t>
      </w:r>
    </w:p>
    <w:p w:rsidR="00D81AFD" w:rsidRDefault="00D81AFD" w:rsidP="00D81AFD">
      <w:pPr>
        <w:tabs>
          <w:tab w:val="left" w:pos="528"/>
        </w:tabs>
      </w:pPr>
      <w:r>
        <w:t>This resulted in 83 papers.</w:t>
      </w:r>
    </w:p>
    <w:p w:rsidR="00D81AFD" w:rsidRDefault="00D81AFD" w:rsidP="00D81AFD">
      <w:pPr>
        <w:tabs>
          <w:tab w:val="left" w:pos="528"/>
        </w:tabs>
      </w:pPr>
    </w:p>
    <w:p w:rsidR="00D81AFD" w:rsidRPr="004C7038" w:rsidRDefault="00D81AFD" w:rsidP="00D81AFD">
      <w:pPr>
        <w:tabs>
          <w:tab w:val="left" w:pos="528"/>
        </w:tabs>
      </w:pPr>
      <w:r w:rsidRPr="004C7038">
        <w:t>Finally we exhausted the references by reviewing the references to the papers we found relevant.</w:t>
      </w:r>
    </w:p>
    <w:p w:rsidR="00D81AFD" w:rsidRPr="004C7038" w:rsidRDefault="00D81AFD" w:rsidP="00D81AFD">
      <w:pPr>
        <w:tabs>
          <w:tab w:val="left" w:pos="528"/>
        </w:tabs>
      </w:pPr>
      <w:r w:rsidRPr="004C7038">
        <w:t>The search strategy retrieved a tot</w:t>
      </w:r>
      <w:r>
        <w:t>al of 96</w:t>
      </w:r>
      <w:r w:rsidRPr="004C7038">
        <w:t xml:space="preserve"> papers. Inspection of these papers was reviewed to isolate relevant papers.</w:t>
      </w:r>
    </w:p>
    <w:p w:rsidR="00157875" w:rsidRDefault="00A27F68">
      <w:bookmarkStart w:id="0" w:name="_GoBack"/>
      <w:bookmarkEnd w:id="0"/>
    </w:p>
    <w:sectPr w:rsidR="00157875" w:rsidSect="009759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D81AFD"/>
    <w:rsid w:val="005055FC"/>
    <w:rsid w:val="00515558"/>
    <w:rsid w:val="00975937"/>
    <w:rsid w:val="009A1C81"/>
    <w:rsid w:val="00A27F68"/>
    <w:rsid w:val="00CD4BAC"/>
    <w:rsid w:val="00D570F6"/>
    <w:rsid w:val="00D81AFD"/>
    <w:rsid w:val="00E81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AF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AF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 Bangsbøll Andersen</dc:creator>
  <cp:lastModifiedBy>mbacong</cp:lastModifiedBy>
  <cp:revision>2</cp:revision>
  <dcterms:created xsi:type="dcterms:W3CDTF">2014-09-03T14:52:00Z</dcterms:created>
  <dcterms:modified xsi:type="dcterms:W3CDTF">2014-10-10T03:02:00Z</dcterms:modified>
</cp:coreProperties>
</file>